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913"/>
        <w:gridCol w:w="838"/>
        <w:gridCol w:w="913"/>
        <w:gridCol w:w="838"/>
        <w:gridCol w:w="913"/>
        <w:gridCol w:w="838"/>
        <w:gridCol w:w="913"/>
        <w:gridCol w:w="838"/>
      </w:tblGrid>
      <w:tr w:rsidR="00BC3038" w:rsidRPr="00303DB3" w:rsidTr="00303DB3">
        <w:trPr>
          <w:trHeight w:val="272"/>
        </w:trPr>
        <w:tc>
          <w:tcPr>
            <w:tcW w:w="2285" w:type="dxa"/>
            <w:tcBorders>
              <w:top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502" w:type="dxa"/>
            <w:gridSpan w:val="4"/>
            <w:tcBorders>
              <w:top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3502" w:type="dxa"/>
            <w:gridSpan w:val="4"/>
            <w:tcBorders>
              <w:top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</w:tr>
      <w:tr w:rsidR="00BC3038" w:rsidRPr="00303DB3" w:rsidTr="00303DB3">
        <w:trPr>
          <w:trHeight w:val="560"/>
        </w:trPr>
        <w:tc>
          <w:tcPr>
            <w:tcW w:w="2285" w:type="dxa"/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gridSpan w:val="2"/>
          </w:tcPr>
          <w:p w:rsidR="00303DB3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  <w:gridSpan w:val="2"/>
          </w:tcPr>
          <w:p w:rsidR="00303DB3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  <w:gridSpan w:val="2"/>
          </w:tcPr>
          <w:p w:rsidR="00303DB3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1" w:type="dxa"/>
            <w:gridSpan w:val="2"/>
          </w:tcPr>
          <w:p w:rsidR="00303DB3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303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3038" w:rsidRPr="00303DB3" w:rsidTr="00303DB3">
        <w:trPr>
          <w:trHeight w:val="272"/>
        </w:trPr>
        <w:tc>
          <w:tcPr>
            <w:tcW w:w="2285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Cropping phas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BC3038" w:rsidRPr="00303DB3" w:rsidTr="00303DB3">
        <w:trPr>
          <w:trHeight w:val="272"/>
        </w:trPr>
        <w:tc>
          <w:tcPr>
            <w:tcW w:w="2285" w:type="dxa"/>
            <w:tcBorders>
              <w:top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Before planting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35.86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C3038" w:rsidRPr="00303DB3" w:rsidTr="00303DB3">
        <w:trPr>
          <w:trHeight w:val="272"/>
        </w:trPr>
        <w:tc>
          <w:tcPr>
            <w:tcW w:w="2285" w:type="dxa"/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Before flooding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20.35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C3038" w:rsidRPr="00303DB3" w:rsidTr="00303DB3">
        <w:trPr>
          <w:trHeight w:val="272"/>
        </w:trPr>
        <w:tc>
          <w:tcPr>
            <w:tcW w:w="2285" w:type="dxa"/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Late booting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C3038" w:rsidRPr="00303DB3" w:rsidTr="00303DB3">
        <w:trPr>
          <w:trHeight w:val="272"/>
        </w:trPr>
        <w:tc>
          <w:tcPr>
            <w:tcW w:w="2285" w:type="dxa"/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Harvest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13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38" w:type="dxa"/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C3038" w:rsidRPr="00303DB3" w:rsidTr="00303DB3">
        <w:trPr>
          <w:trHeight w:val="545"/>
        </w:trPr>
        <w:tc>
          <w:tcPr>
            <w:tcW w:w="2285" w:type="dxa"/>
            <w:tcBorders>
              <w:bottom w:val="single" w:sz="4" w:space="0" w:color="auto"/>
            </w:tcBorders>
          </w:tcPr>
          <w:p w:rsidR="00BC3038" w:rsidRPr="00303DB3" w:rsidRDefault="00BC3038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Before winter flooding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BC3038" w:rsidRPr="00303DB3" w:rsidRDefault="00303DB3" w:rsidP="00BC30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B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B473FB" w:rsidRPr="002517B7" w:rsidRDefault="00B473FB" w:rsidP="00991054">
      <w:pPr>
        <w:rPr>
          <w:sz w:val="24"/>
          <w:szCs w:val="24"/>
        </w:rPr>
      </w:pPr>
    </w:p>
    <w:sectPr w:rsidR="00B473FB" w:rsidRPr="0025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35AE"/>
    <w:multiLevelType w:val="hybridMultilevel"/>
    <w:tmpl w:val="22DA8FAA"/>
    <w:lvl w:ilvl="0" w:tplc="733662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C2781C"/>
    <w:multiLevelType w:val="hybridMultilevel"/>
    <w:tmpl w:val="F1EEBF50"/>
    <w:lvl w:ilvl="0" w:tplc="C02CDD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F72F2B"/>
    <w:multiLevelType w:val="hybridMultilevel"/>
    <w:tmpl w:val="1930AC1A"/>
    <w:lvl w:ilvl="0" w:tplc="00A86CB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21"/>
    <w:rsid w:val="00107A78"/>
    <w:rsid w:val="00164F91"/>
    <w:rsid w:val="001B0157"/>
    <w:rsid w:val="00233568"/>
    <w:rsid w:val="00245BB4"/>
    <w:rsid w:val="002517B7"/>
    <w:rsid w:val="002B06AD"/>
    <w:rsid w:val="00303DB3"/>
    <w:rsid w:val="00336D32"/>
    <w:rsid w:val="004A4052"/>
    <w:rsid w:val="004A5FCD"/>
    <w:rsid w:val="004D5610"/>
    <w:rsid w:val="00512D43"/>
    <w:rsid w:val="00524D40"/>
    <w:rsid w:val="0062765E"/>
    <w:rsid w:val="006B1774"/>
    <w:rsid w:val="006B4591"/>
    <w:rsid w:val="007318DF"/>
    <w:rsid w:val="00991054"/>
    <w:rsid w:val="00B473FB"/>
    <w:rsid w:val="00BC3038"/>
    <w:rsid w:val="00C87C52"/>
    <w:rsid w:val="00CF11C5"/>
    <w:rsid w:val="00CF4321"/>
    <w:rsid w:val="00DB2D6E"/>
    <w:rsid w:val="00E745FC"/>
    <w:rsid w:val="00EB0CA3"/>
    <w:rsid w:val="00F27560"/>
    <w:rsid w:val="00F4365F"/>
    <w:rsid w:val="00F54525"/>
    <w:rsid w:val="00F6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50CD-7933-4BC7-A6DB-ED7DA3F3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F"/>
    <w:pPr>
      <w:autoSpaceDE w:val="0"/>
      <w:autoSpaceDN w:val="0"/>
      <w:adjustRightInd w:val="0"/>
      <w:spacing w:after="200" w:line="276" w:lineRule="auto"/>
    </w:pPr>
    <w:rPr>
      <w:rFonts w:asciiTheme="minorHAnsi" w:eastAsiaTheme="minorEastAsia" w:hAnsiTheme="minorHAnsi" w:cstheme="minorBid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4365F"/>
    <w:pPr>
      <w:spacing w:after="0" w:line="480" w:lineRule="auto"/>
    </w:pPr>
    <w:rPr>
      <w:rFonts w:asciiTheme="minorHAnsi" w:eastAsiaTheme="minorEastAsia" w:hAnsiTheme="minorHAnsi" w:cstheme="minorBidi"/>
      <w:b/>
      <w:bCs/>
      <w:sz w:val="18"/>
      <w:szCs w:val="18"/>
      <w:lang w:bidi="th-TH"/>
    </w:rPr>
  </w:style>
  <w:style w:type="paragraph" w:styleId="ListParagraph">
    <w:name w:val="List Paragraph"/>
    <w:basedOn w:val="Normal"/>
    <w:uiPriority w:val="34"/>
    <w:qFormat/>
    <w:rsid w:val="00EB0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3</cp:revision>
  <dcterms:created xsi:type="dcterms:W3CDTF">2015-01-29T06:03:00Z</dcterms:created>
  <dcterms:modified xsi:type="dcterms:W3CDTF">2015-02-02T17:06:00Z</dcterms:modified>
</cp:coreProperties>
</file>